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6A5" w:rsidRDefault="001D1B84" w:rsidP="00A1302A">
      <w:pPr>
        <w:rPr>
          <w:rFonts w:ascii="Arial Unicode MS" w:eastAsia="Arial Unicode MS" w:hAnsi="Arial Unicode MS" w:cs="Arial Unicode MS"/>
          <w:sz w:val="20"/>
        </w:rPr>
      </w:pPr>
      <w:r w:rsidRPr="001D1B84">
        <w:rPr>
          <w:rFonts w:ascii="Arial Unicode MS" w:eastAsia="Arial Unicode MS" w:hAnsi="Arial Unicode MS" w:cs="Arial Unicode MS"/>
          <w:sz w:val="20"/>
        </w:rPr>
        <w:t>Electronic Supplementary Material Appendix S</w:t>
      </w:r>
      <w:r>
        <w:rPr>
          <w:rFonts w:ascii="Arial Unicode MS" w:eastAsia="Arial Unicode MS" w:hAnsi="Arial Unicode MS" w:cs="Arial Unicode MS"/>
          <w:sz w:val="20"/>
        </w:rPr>
        <w:t>1</w:t>
      </w:r>
      <w:r w:rsidR="005446A5">
        <w:rPr>
          <w:rFonts w:ascii="Arial Unicode MS" w:eastAsia="Arial Unicode MS" w:hAnsi="Arial Unicode MS" w:cs="Arial Unicode MS"/>
          <w:sz w:val="20"/>
        </w:rPr>
        <w:t>: Ovid Medline search strategy</w:t>
      </w:r>
    </w:p>
    <w:p w:rsidR="005446A5" w:rsidRDefault="005446A5" w:rsidP="00A1302A">
      <w:pPr>
        <w:rPr>
          <w:rFonts w:ascii="Arial Unicode MS" w:eastAsia="Arial Unicode MS" w:hAnsi="Arial Unicode MS" w:cs="Arial Unicode MS"/>
          <w:sz w:val="20"/>
        </w:rPr>
      </w:pPr>
    </w:p>
    <w:p w:rsidR="00A1302A" w:rsidRDefault="00A1302A" w:rsidP="00A1302A">
      <w:r>
        <w:rPr>
          <w:rFonts w:ascii="Arial Unicode MS" w:eastAsia="Arial Unicode MS" w:hAnsi="Arial Unicode MS" w:cs="Arial Unicode MS"/>
          <w:sz w:val="20"/>
        </w:rPr>
        <w:t>Database: Ovid MEDLINE(R) Daily Update &lt;January 31, 2014&gt;, Ovid OLDMEDLINE(R) &lt;1946 to 1965&gt;, Ovid MEDLINE(R) In-Process &amp; Other Non-Indexed Citations and Ovid MEDLINE(R) &lt;1946 to Present&gt;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Altitude/ (1310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     altitud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1000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Anoxia/ (53666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     hypoxia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8480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or 2 or 3 or 4 (12404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Gene Frequency/ (5778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7     (gene adj1 frequency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5531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Genotype/ (27960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9     gen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19859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Polymorphism, Genetic/ (18814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1     polymorphism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2192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plotypes</w:t>
      </w:r>
      <w:proofErr w:type="spellEnd"/>
      <w:r>
        <w:rPr>
          <w:rFonts w:ascii="Arial Unicode MS" w:eastAsia="Arial Unicode MS" w:hAnsi="Arial Unicode MS" w:cs="Arial Unicode MS"/>
          <w:sz w:val="20"/>
        </w:rPr>
        <w:t>/ (3376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3     hapl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3220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4     (single adj1 nucleotide adj1 polymorphism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63796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xp Genetic Linkage/ (5147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16     (genetic adj1 linkage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3937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6 or 7 or 8 or 9 or 10 or 11 or 12 or 13 or 14 or 15 or 16 (482117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exp Exercise Tolerance/ (777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xp Exercise Test/ (4900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0     exercis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2626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exp Athletic Performance/ (37013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2     perform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572610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exp Mountaineering/ (219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mountaineer*.mp. [mp=title, abstract, original title, name of substance word, subject heading word, keyword heading word, protocol supplementary concept word, rare disease supplementary concept word, unique identifier] (245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5     summit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58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exp Physical Endurance/ (2365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7     endur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548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18 or 19 or 20 or 21 or 22 or 23 or 24 or 25 or 26 or 27 (79607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5 and 17 and 28 (123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exp Altitude/ (1310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1     altitud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1000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Anoxia/ (53666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3     hypoxia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8480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30 or 31 or 32 or 33 (12404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exp Gene Frequency/ (5778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36     (gene adj1 frequency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5531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exp Genotype/ (27960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8     gen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19859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exp Polymorphism, Genetic/ (18814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0     polymorphism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2192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plotypes</w:t>
      </w:r>
      <w:proofErr w:type="spellEnd"/>
      <w:r>
        <w:rPr>
          <w:rFonts w:ascii="Arial Unicode MS" w:eastAsia="Arial Unicode MS" w:hAnsi="Arial Unicode MS" w:cs="Arial Unicode MS"/>
          <w:sz w:val="20"/>
        </w:rPr>
        <w:t>/ (33762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2     hapl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3220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3     (single adj1 nucleotide adj1 polymorphism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63796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exp Genetic Linkage/ (5147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5     (genetic adj1 linkage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39374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35 or 36 or 37 or 38 or 39 or 40 or 41 or 42 or 43 or 44 or 45 (482117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exp Exercise Tolerance/ (777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exp Exercise Test/ (49008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9     exercis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26265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exp Athletic Performance/ (37013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1     perform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572610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exp Mountaineering/ (219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mountaineer*.mp. [mp=title, abstract, original title, name of substance word, subject heading word, keyword heading word, protocol supplementary concept word, rare disease supplementary concept word, unique identifier] (245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54     summit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58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exp Physical Endurance/ (23651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6     endur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original title, name of substance word, subject heading word, keyword heading word, protocol supplementary concept word, rare disease supplementary concept word, unique identifier] (2548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47 or 48 or 49 or 50 or 51 or 52 or 53 or 54 or 55 or 56 (796079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34 and 46 and 57 (123)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A1302A" w:rsidRDefault="00A1302A" w:rsidP="00A1302A">
      <w:pPr>
        <w:rPr>
          <w:rFonts w:ascii="Arial Unicode MS" w:eastAsia="Arial Unicode MS" w:hAnsi="Arial Unicode MS" w:cs="Arial Unicode MS"/>
          <w:sz w:val="20"/>
        </w:rPr>
      </w:pPr>
    </w:p>
    <w:p w:rsidR="00372FFA" w:rsidRDefault="00372FFA"/>
    <w:sectPr w:rsidR="00372FFA" w:rsidSect="00372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1302A"/>
    <w:rsid w:val="001D1B84"/>
    <w:rsid w:val="002F58CD"/>
    <w:rsid w:val="00372FFA"/>
    <w:rsid w:val="0045032C"/>
    <w:rsid w:val="0052278C"/>
    <w:rsid w:val="005446A5"/>
    <w:rsid w:val="00A1302A"/>
    <w:rsid w:val="00E234B3"/>
    <w:rsid w:val="00F61D49"/>
    <w:rsid w:val="00FE0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0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B8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0</Words>
  <Characters>6615</Characters>
  <Application>Microsoft Office Word</Application>
  <DocSecurity>0</DocSecurity>
  <Lines>55</Lines>
  <Paragraphs>15</Paragraphs>
  <ScaleCrop>false</ScaleCrop>
  <Company>Xtreme Everest 2</Company>
  <LinksUpToDate>false</LinksUpToDate>
  <CharactersWithSpaces>7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-K1</dc:creator>
  <cp:keywords/>
  <dc:description/>
  <cp:lastModifiedBy>X-K1</cp:lastModifiedBy>
  <cp:revision>2</cp:revision>
  <dcterms:created xsi:type="dcterms:W3CDTF">2014-12-12T11:41:00Z</dcterms:created>
  <dcterms:modified xsi:type="dcterms:W3CDTF">2014-12-12T11:41:00Z</dcterms:modified>
</cp:coreProperties>
</file>